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474"/>
        <w:gridCol w:w="1340"/>
        <w:gridCol w:w="1443"/>
        <w:gridCol w:w="1475"/>
        <w:gridCol w:w="1348"/>
      </w:tblGrid>
      <w:tr>
        <w:trPr>
          <w:trHeight w:val="288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Seq ID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r HPI*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Seq I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r HPI*</w:t>
            </w:r>
          </w:p>
        </w:tc>
      </w:tr>
      <w:tr>
        <w:trPr>
          <w:trHeight w:val="288" w:hRule="atLeast"/>
        </w:trPr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PTL4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0581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FN3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409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3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FN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41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5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I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369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5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CYL1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5542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19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X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61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25H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9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KAR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1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27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DN10A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38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1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49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ADR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8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59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A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9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8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F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81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P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73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F1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41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I202B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94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X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5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I20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2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43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I4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387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D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39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IT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3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N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59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IT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5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HR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513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TP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73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5B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80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GP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79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1C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6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6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UNC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2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4A4D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565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3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4A6B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720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00G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8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4A6D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683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GB1A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68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63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GB3A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07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1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410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GB3A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5403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919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T1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80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P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38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PP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648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A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11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T2B3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5359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A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3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FB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69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A3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31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/>
        <w:rPr/>
      </w:pPr>
      <w:r>
        <w:rPr>
          <w:sz w:val="18"/>
          <w:szCs w:val="18"/>
        </w:rPr>
        <w:t>* “Dir HPI” refers to directionality of expression change in HPI compared to LPI.</w:t>
      </w:r>
    </w:p>
    <w:p>
      <w:pPr>
        <w:pStyle w:val="Normal"/>
        <w:spacing w:lineRule="auto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</w:rPr>
        <w:t xml:space="preserve">Additional File 5. Table S3. Analog signature genes by fold change-based </w:t>
      </w:r>
      <w:r>
        <w:rPr>
          <w:rFonts w:cs="Arial" w:ascii="Arial" w:hAnsi="Arial"/>
          <w:b/>
          <w:i/>
        </w:rPr>
        <w:t>z</w:t>
      </w:r>
      <w:r>
        <w:rPr>
          <w:rFonts w:cs="Arial" w:ascii="Arial" w:hAnsi="Arial"/>
          <w:b/>
        </w:rPr>
        <w:t>-test</w:t>
      </w:r>
    </w:p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23:16:00Z</dcterms:created>
  <dc:creator>Stewart Chang</dc:creator>
  <dc:description/>
  <dc:language>en-US</dc:language>
  <cp:lastModifiedBy>Stewart Chang</cp:lastModifiedBy>
  <dcterms:modified xsi:type="dcterms:W3CDTF">2011-12-15T23:38:00Z</dcterms:modified>
  <cp:revision>1</cp:revision>
  <dc:subject/>
  <dc:title/>
</cp:coreProperties>
</file>